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F2B22" w14:textId="77777777" w:rsidR="00E3015E" w:rsidRDefault="00E3015E"/>
    <w:tbl>
      <w:tblPr>
        <w:tblW w:w="199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4296"/>
        <w:gridCol w:w="708"/>
        <w:gridCol w:w="1502"/>
        <w:gridCol w:w="1660"/>
        <w:gridCol w:w="1660"/>
        <w:gridCol w:w="1660"/>
        <w:gridCol w:w="1660"/>
        <w:gridCol w:w="1660"/>
        <w:gridCol w:w="1660"/>
        <w:gridCol w:w="1660"/>
      </w:tblGrid>
      <w:tr w:rsidR="00A663DD" w:rsidRPr="006253B6" w14:paraId="15413792" w14:textId="77777777" w:rsidTr="004842C1">
        <w:trPr>
          <w:trHeight w:val="300"/>
          <w:jc w:val="center"/>
        </w:trPr>
        <w:tc>
          <w:tcPr>
            <w:tcW w:w="19926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84A25" w14:textId="37BB5D05" w:rsidR="00A663DD" w:rsidRDefault="00A663DD" w:rsidP="00A663DD">
            <w:pPr>
              <w:keepNext/>
              <w:jc w:val="both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A663DD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US"/>
              </w:rPr>
              <w:t xml:space="preserve">Table S3. List of total proteins that </w:t>
            </w:r>
            <w:r w:rsidRPr="00A663DD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surpassed the statistical cut-off in at least one out of four pairs comparison (B_UL/B_EL, FW_EL/B_EL, FW_UL/B_UL, FW_UL/FW_EL) </w:t>
            </w:r>
            <w:bookmarkStart w:id="0" w:name="_Hlk71904254"/>
            <w:r w:rsidRPr="00A663DD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ccording to HSD Tukey´s test corrected by multiple testing (</w:t>
            </w:r>
            <w:r w:rsidRPr="00A663DD">
              <w:rPr>
                <w:rFonts w:ascii="Times New Roman" w:eastAsia="Calibri" w:hAnsi="Times New Roman" w:cs="Times New Roman"/>
                <w:i/>
                <w:iCs/>
                <w:sz w:val="22"/>
                <w:szCs w:val="22"/>
                <w:lang w:val="en-US"/>
              </w:rPr>
              <w:t>q</w:t>
            </w:r>
            <w:r w:rsidRPr="00A663DD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-value &lt; 0.05) and log</w:t>
            </w:r>
            <w:r w:rsidRPr="00A663DD">
              <w:rPr>
                <w:rFonts w:ascii="Times New Roman" w:eastAsia="Calibri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A663DD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fold change in absolute value &gt; 1</w:t>
            </w:r>
            <w:bookmarkEnd w:id="0"/>
            <w:r w:rsidRPr="00A663DD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. * = medium significance, ** = high significance.</w:t>
            </w:r>
          </w:p>
          <w:p w14:paraId="29EC6548" w14:textId="77777777" w:rsidR="00A663DD" w:rsidRPr="00A663DD" w:rsidRDefault="00A663DD" w:rsidP="00A663DD">
            <w:pPr>
              <w:keepNext/>
              <w:jc w:val="both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  <w:p w14:paraId="6F01059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63DD" w:rsidRPr="006253B6" w14:paraId="0003853E" w14:textId="77777777" w:rsidTr="00A663DD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A64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654E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6E4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7DD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CDF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323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A95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4E2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0854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5081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 </w:t>
            </w:r>
          </w:p>
        </w:tc>
      </w:tr>
      <w:tr w:rsidR="00A663DD" w:rsidRPr="006253B6" w14:paraId="40940D9F" w14:textId="77777777" w:rsidTr="00E97A61">
        <w:trPr>
          <w:trHeight w:val="33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41D0" w14:textId="6B5AB204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00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9B70" w14:textId="0CC61675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4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FD4F0" w14:textId="03F1B934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HDS </w:t>
            </w: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Tukey´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s</w:t>
            </w: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test (corrected by </w:t>
            </w:r>
            <w:r w:rsidRPr="006253B6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s-ES"/>
              </w:rPr>
              <w:t>q</w:t>
            </w: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value)</w:t>
            </w:r>
          </w:p>
        </w:tc>
        <w:tc>
          <w:tcPr>
            <w:tcW w:w="66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8FB0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Log </w:t>
            </w:r>
            <w:proofErr w:type="gramStart"/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es-ES"/>
              </w:rPr>
              <w:t>2</w:t>
            </w: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fold</w:t>
            </w:r>
            <w:proofErr w:type="gramEnd"/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change</w:t>
            </w:r>
          </w:p>
        </w:tc>
      </w:tr>
      <w:tr w:rsidR="00A663DD" w:rsidRPr="006253B6" w14:paraId="4786ACA0" w14:textId="77777777" w:rsidTr="00D428C9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55D2" w14:textId="0CC8752D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ssion</w:t>
            </w: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number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109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Descrip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2647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B_UL/B_E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5F3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FW_EL/B_E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95C6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FW_UL/B_U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7E8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FW_UL/FW_E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0AAF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B_UL/B_E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CF44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FW_EL/B_E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289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FW_UL/B_U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5F36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FW_UL/FW_EL</w:t>
            </w:r>
          </w:p>
        </w:tc>
      </w:tr>
      <w:tr w:rsidR="00A663DD" w:rsidRPr="006253B6" w14:paraId="50E684F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4E8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VA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EADC" w14:textId="1FC52936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Bifunctional uridyly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D4E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CF9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FC6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495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AE5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705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402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DDE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41</w:t>
            </w:r>
          </w:p>
        </w:tc>
      </w:tr>
      <w:tr w:rsidR="00A663DD" w:rsidRPr="006253B6" w14:paraId="3D4FFA49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CB5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VA6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0A73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Threonine synth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8D9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62A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514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7FF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D2A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5BC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400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0D8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28</w:t>
            </w:r>
          </w:p>
        </w:tc>
      </w:tr>
      <w:tr w:rsidR="00A663DD" w:rsidRPr="006253B6" w14:paraId="149E22C1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95FD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VD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F216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N-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succinyltransferase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146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882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777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0F4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FFD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CE4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0DF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F7C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71ED3AF1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113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VE5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5EC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3-hydroxyacyl dehydratase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FabZ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4AF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C36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D53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3D5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88B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E67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509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C57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65</w:t>
            </w:r>
          </w:p>
        </w:tc>
      </w:tr>
      <w:tr w:rsidR="00A663DD" w:rsidRPr="006253B6" w14:paraId="33DA7D3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26E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VF0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A01F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 xml:space="preserve">1-deoxy-D-xylulose 5-P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>reductoisomerase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992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645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4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FD0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C70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7C8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6CB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4CE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D1A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63DD" w:rsidRPr="006253B6" w14:paraId="72628E1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76A1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VT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DB8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Iron-binding nuclear pirin [pir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7AA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341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8DF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4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E43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2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079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18F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3FC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ADE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85</w:t>
            </w:r>
          </w:p>
        </w:tc>
      </w:tr>
      <w:tr w:rsidR="00A663DD" w:rsidRPr="006253B6" w14:paraId="7F2A2C9B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0436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W29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6F3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ABC transporter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HlyD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/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EmrA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/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FusE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BA5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5C8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593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943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C82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94C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6B0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FCB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22</w:t>
            </w:r>
          </w:p>
        </w:tc>
      </w:tr>
      <w:tr w:rsidR="00A663DD" w:rsidRPr="006253B6" w14:paraId="09C9FEFD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29A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W35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A795" w14:textId="65BF0CC2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hospho-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ribosylormyl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-glycinamidine synthase [PurS]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CB6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2B2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216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83B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9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F36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A48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DC8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5.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3EA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81</w:t>
            </w:r>
          </w:p>
        </w:tc>
      </w:tr>
      <w:tr w:rsidR="00A663DD" w:rsidRPr="006253B6" w14:paraId="4BE94F3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F3B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WD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C271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Metal dependent hydrol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58C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50B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7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2DF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254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0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4E9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A2C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149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BBF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83</w:t>
            </w:r>
          </w:p>
        </w:tc>
      </w:tr>
      <w:tr w:rsidR="00A663DD" w:rsidRPr="006253B6" w14:paraId="52016395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C73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WG7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B22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M20_dimer domain-containing protein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FB0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37F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006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8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65F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4F3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9C3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BC6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8DC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22EF10E1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1AA1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WK8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619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50S ribosomal protein L2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96A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788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0C1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A78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9F1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318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5E9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4F5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446AC940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51D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WM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979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Glutamate--tRNA lig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910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F8E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D90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4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18A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2F4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00B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80F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1E1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4419F9E5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751D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WN9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C3B5" w14:textId="605108A2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Cys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tRNA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(Pro)/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Cys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tRNA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(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Cys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)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deacylase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DF5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6F6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08A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4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C6A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9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3E3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021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65F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D25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30</w:t>
            </w:r>
          </w:p>
        </w:tc>
      </w:tr>
      <w:tr w:rsidR="00A663DD" w:rsidRPr="006253B6" w14:paraId="179EF04A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991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WZ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D09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Ysc84 domain-containing protein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A35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78E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EFE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1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AE1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1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5AA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F43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AE4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F08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01</w:t>
            </w:r>
          </w:p>
        </w:tc>
      </w:tr>
      <w:tr w:rsidR="00A663DD" w:rsidRPr="006253B6" w14:paraId="0728C18F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15C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X21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7DC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10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kDa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chaperonin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6F1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A9A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80B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5DF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8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03B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FFF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459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F87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73</w:t>
            </w:r>
          </w:p>
        </w:tc>
      </w:tr>
      <w:tr w:rsidR="00A663DD" w:rsidRPr="006253B6" w14:paraId="3BF4A0E8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3EE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X25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EC7E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cetyl-coenzyme A carboxylase sub. alph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84C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6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7CF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40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2CE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5D5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31D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13E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DA0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4F2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63DD" w:rsidRPr="006253B6" w14:paraId="7CF92A0D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AE2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XD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387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Iron-dependent peroxid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9B8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6F0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CD6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10C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A81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4A1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EB6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1F4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04</w:t>
            </w:r>
          </w:p>
        </w:tc>
      </w:tr>
      <w:tr w:rsidR="00A663DD" w:rsidRPr="006253B6" w14:paraId="184EF070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428F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XD8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624F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Oligopeptidase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3C0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BAE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B67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B8F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6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79C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9AE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D1C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D5A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60</w:t>
            </w:r>
          </w:p>
        </w:tc>
      </w:tr>
      <w:tr w:rsidR="00A663DD" w:rsidRPr="006253B6" w14:paraId="489F9FEE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B5D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XI6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683F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henylalanine--tRNA ligase alpha sub.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17B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D29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499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E6D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CC4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65E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46C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5E8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81</w:t>
            </w:r>
          </w:p>
        </w:tc>
      </w:tr>
      <w:tr w:rsidR="00A663DD" w:rsidRPr="006253B6" w14:paraId="29B2D80F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4D3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XV1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3C6E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30S ribosomal protein S6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0EB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881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F5C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08C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44D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76D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554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39B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34</w:t>
            </w:r>
          </w:p>
        </w:tc>
      </w:tr>
      <w:tr w:rsidR="00A663DD" w:rsidRPr="006253B6" w14:paraId="3B901C1D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8D77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XY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FC27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Oxidoreductase SDR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298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E7B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CA4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7A4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7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10A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5B4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362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C9D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16</w:t>
            </w:r>
          </w:p>
        </w:tc>
      </w:tr>
      <w:tr w:rsidR="00A663DD" w:rsidRPr="006253B6" w14:paraId="36DB756C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6AA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Y79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C557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Threonine--tRNA lig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5C5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74B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40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F39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B08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2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58F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52B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358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D16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22</w:t>
            </w:r>
          </w:p>
        </w:tc>
      </w:tr>
      <w:tr w:rsidR="00A663DD" w:rsidRPr="006253B6" w14:paraId="5250D74B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86A1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YE3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9286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Nitrite/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sulfite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reduct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F5D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5CA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FA3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B6E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6CF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4B8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57A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4A2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30</w:t>
            </w:r>
          </w:p>
        </w:tc>
      </w:tr>
      <w:tr w:rsidR="00A663DD" w:rsidRPr="006253B6" w14:paraId="651F2F31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2E5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YG3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8E21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Gamma-glutamyl phosphate reduct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6F9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D2E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749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465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5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DCC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E39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E5F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E5B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44</w:t>
            </w:r>
          </w:p>
        </w:tc>
      </w:tr>
      <w:tr w:rsidR="00A663DD" w:rsidRPr="006253B6" w14:paraId="3108B75C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591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YG8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D5F1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Endoribonuclease L-PS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71D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1A1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4A2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E44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77E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3D6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18A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.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606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750D469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156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YH8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914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50S ribosomal protein L3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F76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32F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B2D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561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DA9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A0F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686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A34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80</w:t>
            </w:r>
          </w:p>
        </w:tc>
      </w:tr>
      <w:tr w:rsidR="00A663DD" w:rsidRPr="006253B6" w14:paraId="2960D429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009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YZ5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BD3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Bifunctional protein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GlmU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5D7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9B8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E52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27A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58B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2CF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BF7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0E9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48</w:t>
            </w:r>
          </w:p>
        </w:tc>
      </w:tr>
      <w:tr w:rsidR="00A663DD" w:rsidRPr="006253B6" w14:paraId="28E8B91F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000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ZB3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3C9F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P-glycerate mut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9A6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F8F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5D3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20D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354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5FE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083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F8C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47859104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A80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ZF5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4FEF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Cobaltochelatase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cobS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sub.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8EE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B68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B3B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1B7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4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646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621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2EA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CA9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84</w:t>
            </w:r>
          </w:p>
        </w:tc>
      </w:tr>
      <w:tr w:rsidR="00A663DD" w:rsidRPr="006253B6" w14:paraId="6BA75401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2CF4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ZF9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790F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Transcription-repair-coupling factor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2E4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675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064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19A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5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F9C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007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795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EDD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39</w:t>
            </w:r>
          </w:p>
        </w:tc>
      </w:tr>
      <w:tr w:rsidR="00A663DD" w:rsidRPr="006253B6" w14:paraId="650C6082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90B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ZH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9B1E" w14:textId="33ADCFBB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mido-phosphoribosy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transferase (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Tase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912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964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482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DD4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8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110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400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751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414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52</w:t>
            </w:r>
          </w:p>
        </w:tc>
      </w:tr>
      <w:tr w:rsidR="00A663DD" w:rsidRPr="006253B6" w14:paraId="3C6D8AAC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4BC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ZU6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97A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Dehydrogenase PQQ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191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7A5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616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C26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75B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728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78D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5A0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19</w:t>
            </w:r>
          </w:p>
        </w:tc>
      </w:tr>
      <w:tr w:rsidR="00A663DD" w:rsidRPr="006253B6" w14:paraId="68008B88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B0F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ZV9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D9D3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Hemolysin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/magnesium/cobalt transporter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CorC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/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HlyC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706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304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0BC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775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089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2CA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DBC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33F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1C376409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C38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ZX6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4486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DNA topoisomerase 4 sub. A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95E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AFB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6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DAA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AE2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2A4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2DD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DD4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3.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123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21</w:t>
            </w:r>
          </w:p>
        </w:tc>
      </w:tr>
      <w:tr w:rsidR="00A663DD" w:rsidRPr="006253B6" w14:paraId="34962AB6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77C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PZZ8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C95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4-aminobutyrate amino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824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859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69E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061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1A6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4D6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A23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E9F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63DD" w:rsidRPr="006253B6" w14:paraId="6DAD1A59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4A8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01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0E27" w14:textId="6F41357C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>P-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>ribosyl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>-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>glycinamide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>formyl</w:t>
            </w:r>
            <w:r w:rsidRPr="00C75331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>-</w:t>
            </w: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>transferase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DF8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5DC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F21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134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7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903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A77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E0F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4D6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36</w:t>
            </w:r>
          </w:p>
        </w:tc>
      </w:tr>
      <w:tr w:rsidR="00A663DD" w:rsidRPr="006253B6" w14:paraId="3A747D40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BAAD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020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398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Methionine--tRNA lig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5F6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0C8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22B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8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8CE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96D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715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839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730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40</w:t>
            </w:r>
          </w:p>
        </w:tc>
      </w:tr>
      <w:tr w:rsidR="00A663DD" w:rsidRPr="006253B6" w14:paraId="4BA9A2A5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C736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045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169D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Adenine deamin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877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830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7B5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4DC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6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2DC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C90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62B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F24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66</w:t>
            </w:r>
          </w:p>
        </w:tc>
      </w:tr>
      <w:tr w:rsidR="00A663DD" w:rsidRPr="006253B6" w14:paraId="27F80ED5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77A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047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D243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Mannose-1-phosphate guanylyltransfer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007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FB4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73B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F6D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552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10A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0C8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1E1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01</w:t>
            </w:r>
          </w:p>
        </w:tc>
      </w:tr>
      <w:tr w:rsidR="00A663DD" w:rsidRPr="006253B6" w14:paraId="183A4F6D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B6E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0A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A3BE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UvrABC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system protein A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66F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313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335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968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9D0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821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972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A09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93</w:t>
            </w:r>
          </w:p>
        </w:tc>
      </w:tr>
      <w:tr w:rsidR="00A663DD" w:rsidRPr="006253B6" w14:paraId="4A77179D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B87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0I1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FCC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Chaperone protein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HtpG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640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B63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1D8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7B1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CEB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0BB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DDF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850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87</w:t>
            </w:r>
          </w:p>
        </w:tc>
      </w:tr>
      <w:tr w:rsidR="00A663DD" w:rsidRPr="006253B6" w14:paraId="1BFC53BD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B32E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0K7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E10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Glutathione reduct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746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8F7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39C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123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8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4F5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1B7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9F8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0A4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82</w:t>
            </w:r>
          </w:p>
        </w:tc>
      </w:tr>
      <w:tr w:rsidR="00A663DD" w:rsidRPr="006253B6" w14:paraId="451C9A9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47B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0Y6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DB7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Thioredoxin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AB8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AD4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E54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4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3A5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173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4DE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B9D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360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017B7201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751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120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ABD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Outer membrane protein OmpA [like-domain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A28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418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B72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1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33B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0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05A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333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5A0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E6C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13</w:t>
            </w:r>
          </w:p>
        </w:tc>
      </w:tr>
      <w:tr w:rsidR="00A663DD" w:rsidRPr="006253B6" w14:paraId="5EE4AEB4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3573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1C7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799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Alpha-acetolactate decarboxyl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2C3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0BF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5E8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8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B83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C96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A56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.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153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C78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11</w:t>
            </w:r>
          </w:p>
        </w:tc>
      </w:tr>
      <w:tr w:rsidR="00A663DD" w:rsidRPr="006253B6" w14:paraId="3FE2562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2AB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lastRenderedPageBreak/>
              <w:t>A0A0D6Q1G7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D44D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Flavohemoglob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405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8C6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1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A2C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A7C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2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642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F4B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040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373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34</w:t>
            </w:r>
          </w:p>
        </w:tc>
      </w:tr>
      <w:tr w:rsidR="00A663DD" w:rsidRPr="006253B6" w14:paraId="3B35ACD2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D99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1K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D51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Transcription termination/antitermination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CB2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CF0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830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79D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2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AA4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839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002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E38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37</w:t>
            </w:r>
          </w:p>
        </w:tc>
      </w:tr>
      <w:tr w:rsidR="00A663DD" w:rsidRPr="006253B6" w14:paraId="706A023D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CFC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1M9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D6D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ATP synthase gamma chain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DB6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EEC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40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40A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2F8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8CC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CC9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E20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942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63DD" w:rsidRPr="006253B6" w14:paraId="064DB0F0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E43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1N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9D72" w14:textId="2DBAB868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denosy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homocystein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F03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152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329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7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572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1E4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8E3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C61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52F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0A1881B6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AD8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1V1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9CD7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midohydrolase 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BAF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C3C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CE4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9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793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188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11C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2EB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6B5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74</w:t>
            </w:r>
          </w:p>
        </w:tc>
      </w:tr>
      <w:tr w:rsidR="00A663DD" w:rsidRPr="006253B6" w14:paraId="61163B99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D0D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255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00D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cetolactate synthase large sub.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68A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0CF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9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E16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1FE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8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B13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ACC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DBA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BC2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60</w:t>
            </w:r>
          </w:p>
        </w:tc>
      </w:tr>
      <w:tr w:rsidR="00A663DD" w:rsidRPr="006253B6" w14:paraId="3C118758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3A1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2C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7891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Aminopeptid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484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05C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29C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292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CA8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7A5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C7D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C54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4E7A02E5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FE5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2I3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C1A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5-aminolevulinate synth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9F3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5ED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31F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D4B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122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1E7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374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C72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96</w:t>
            </w:r>
          </w:p>
        </w:tc>
      </w:tr>
      <w:tr w:rsidR="00A663DD" w:rsidRPr="006253B6" w14:paraId="252C3E01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F717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2M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F66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Alpha-ketoglutarate dehydrogen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F7C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75A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422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D9D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7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CB4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39A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A37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3BF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25</w:t>
            </w:r>
          </w:p>
        </w:tc>
      </w:tr>
      <w:tr w:rsidR="00A663DD" w:rsidRPr="006253B6" w14:paraId="38D05A1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81B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2M9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D25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Flavin-dependent thymidylate synth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7E4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AE8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8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30E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1EA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AA5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6B8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DC0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DFE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73</w:t>
            </w:r>
          </w:p>
        </w:tc>
      </w:tr>
      <w:tr w:rsidR="00A663DD" w:rsidRPr="006253B6" w14:paraId="7A060A49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EE9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2N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B0B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Pyruvate kin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02D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187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D6A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0EA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AB4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ACB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C8D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D04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3987F113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9D83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306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825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Histidinol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dehydrogen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C54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284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40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FC1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202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057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52A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129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BB4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63DD" w:rsidRPr="006253B6" w14:paraId="52528FA3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49C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361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5C5E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Nitrogen-fixing thioredoxin [NifU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4C6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E57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866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451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2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0A6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EDD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F65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725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72</w:t>
            </w:r>
          </w:p>
        </w:tc>
      </w:tr>
      <w:tr w:rsidR="00A663DD" w:rsidRPr="006253B6" w14:paraId="6C066C0B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33F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387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273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DNA helic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F6B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ED7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313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D0B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4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06E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3F7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6C0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09A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15</w:t>
            </w:r>
          </w:p>
        </w:tc>
      </w:tr>
      <w:tr w:rsidR="00A663DD" w:rsidRPr="006253B6" w14:paraId="6FE591CB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CA4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395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9974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Polyribonucleotide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nucleotidyltransferase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DAC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8DE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20A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9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731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5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1DF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FE1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B4F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43E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33</w:t>
            </w:r>
          </w:p>
        </w:tc>
      </w:tr>
      <w:tr w:rsidR="00A663DD" w:rsidRPr="006253B6" w14:paraId="544113F4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0983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3C9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CEA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Urocanate hydrat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350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707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40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744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829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8B2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B03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A9B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777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63DD" w:rsidRPr="006253B6" w14:paraId="6C557136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5DE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3I1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D7E3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Glucose-6-phosphate 1-dehydrogen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FF4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ECA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F85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1A6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4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66C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5C9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1D6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940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88</w:t>
            </w:r>
          </w:p>
        </w:tc>
      </w:tr>
      <w:tr w:rsidR="00A663DD" w:rsidRPr="006253B6" w14:paraId="3C182D2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05F4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3K3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2A4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Isocitrate dehydrogenase [NADP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8D1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EC9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79D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186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BBB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8AA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692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15B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70</w:t>
            </w:r>
          </w:p>
        </w:tc>
      </w:tr>
      <w:tr w:rsidR="00A663DD" w:rsidRPr="006253B6" w14:paraId="105403B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0DEF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3N8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385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DUF2272 domain-containing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CD2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3A8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E8B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CF3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017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0A9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62C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0B5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22</w:t>
            </w:r>
          </w:p>
        </w:tc>
      </w:tr>
      <w:tr w:rsidR="00A663DD" w:rsidRPr="006253B6" w14:paraId="2B76D152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47A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4V3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29D7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Ribonuclease PH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D1D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AA9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774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254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F50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E38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ACC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15F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58</w:t>
            </w:r>
          </w:p>
        </w:tc>
      </w:tr>
      <w:tr w:rsidR="00A663DD" w:rsidRPr="006253B6" w14:paraId="13B73EA4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100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D6Q4X7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C331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Flavin oxidoreductase [NADH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292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D53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CE1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E8B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2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C6E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A99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264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478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62</w:t>
            </w:r>
          </w:p>
        </w:tc>
      </w:tr>
      <w:tr w:rsidR="00A663DD" w:rsidRPr="006253B6" w14:paraId="06A8B4DF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C91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CK7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161E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Virginiamycin B ly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32E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602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788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9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D45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07C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E08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FA8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C6F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02</w:t>
            </w:r>
          </w:p>
        </w:tc>
      </w:tr>
      <w:tr w:rsidR="00A663DD" w:rsidRPr="006253B6" w14:paraId="3D87F652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78E6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CQ0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D7A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Sulfate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binding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580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561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728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1AB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7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42A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FE8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66E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06D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554B64ED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7DCF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CQ5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35C1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Uncharacterized protein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18D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916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025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9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DED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392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EB6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C4E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CC3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58</w:t>
            </w:r>
          </w:p>
        </w:tc>
      </w:tr>
      <w:tr w:rsidR="00A663DD" w:rsidRPr="006253B6" w14:paraId="1279A984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C25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CS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998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Chromosome-partitioning ATPase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Soj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085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D1B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40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618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0C9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348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D43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6D3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864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63DD" w:rsidRPr="006253B6" w14:paraId="4451B682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DE4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CT6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6863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Uncharacterized protein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72B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744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930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7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34D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CAC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611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5.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110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.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644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58BB402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745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DB3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02A7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Dihydroxy-acid dehydrat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7A5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166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63D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692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D79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385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269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805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56</w:t>
            </w:r>
          </w:p>
        </w:tc>
      </w:tr>
      <w:tr w:rsidR="00A663DD" w:rsidRPr="006253B6" w14:paraId="4799DB22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FB0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EG8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F8E1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Inosine-5'-monophosphate dehydrogen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AD5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1DF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A49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D5A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2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5D2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741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333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291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69</w:t>
            </w:r>
          </w:p>
        </w:tc>
      </w:tr>
      <w:tr w:rsidR="00A663DD" w:rsidRPr="006253B6" w14:paraId="1B932725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7786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EL6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372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Glyceraldehyde-3-P dehydrogen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CD8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F4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61F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24A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797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055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305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8F1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2074349B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7C5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EM0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4E3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Peptidyl-prolyl cis-trans isomer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F67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F71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495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E28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F63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8DC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7B7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117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32</w:t>
            </w:r>
          </w:p>
        </w:tc>
      </w:tr>
      <w:tr w:rsidR="00A663DD" w:rsidRPr="006253B6" w14:paraId="7333DF50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F14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EN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275F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Phosphoglycerate kin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62C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F1B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9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C9C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8CC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213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E9C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983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828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273C7314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E657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F2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6F3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Triosephosphate isomer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B7F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60A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1CB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8DB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DC5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37B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661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5F2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6A172A71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9A6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F83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875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Endoribonuclease L-PSP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C16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A4B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F1B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251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2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8F2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4E7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04C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D5B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.01</w:t>
            </w:r>
          </w:p>
        </w:tc>
      </w:tr>
      <w:tr w:rsidR="00A663DD" w:rsidRPr="006253B6" w14:paraId="5CA0C350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242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FE7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52E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Ribose-phosphate pyrophosphokin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D30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6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266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0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723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48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8D8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5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4C8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113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7FC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121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23</w:t>
            </w:r>
          </w:p>
        </w:tc>
      </w:tr>
      <w:tr w:rsidR="00A663DD" w:rsidRPr="006253B6" w14:paraId="796055AF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AE6E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FG0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67B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Protein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RecA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877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4A8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6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1CF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4C2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3EA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2EE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7AD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181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64CAAAEE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110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FX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66D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-2-dehydro-3-deoxyheptonate aldol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984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C8E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984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10F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DBE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FBC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3EF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4CC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76</w:t>
            </w:r>
          </w:p>
        </w:tc>
      </w:tr>
      <w:tr w:rsidR="00A663DD" w:rsidRPr="006253B6" w14:paraId="1687BAB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615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G73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7AF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Putative DEAD-box ATP-dep. RNA helic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EAD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DC4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62C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EF8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5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6D8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8DF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FFD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B7E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58</w:t>
            </w:r>
          </w:p>
        </w:tc>
      </w:tr>
      <w:tr w:rsidR="00A663DD" w:rsidRPr="006253B6" w14:paraId="3421CC13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AEE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G97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FAF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Periplasmic serine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endoprotease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DegP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-lik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31C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24F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167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4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39D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8A3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F2A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39D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08A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02</w:t>
            </w:r>
          </w:p>
        </w:tc>
      </w:tr>
      <w:tr w:rsidR="00A663DD" w:rsidRPr="006253B6" w14:paraId="34381B5F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C89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GE6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6B4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3-succinoylsemialdehyde dehydrogen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3B0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04A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7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8DB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346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2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BFC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6B9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7D8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D58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08</w:t>
            </w:r>
          </w:p>
        </w:tc>
      </w:tr>
      <w:tr w:rsidR="00A663DD" w:rsidRPr="006253B6" w14:paraId="1B69DEDB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CD1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GJ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2946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Transcriptional regulator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YqjI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0DF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84A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9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2F9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B3A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5BF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E8C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FB7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415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37</w:t>
            </w:r>
          </w:p>
        </w:tc>
      </w:tr>
      <w:tr w:rsidR="00A663DD" w:rsidRPr="006253B6" w14:paraId="0006F5AA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4423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GQ7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BE9F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TP P-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ribosyltransferase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regulatory sub.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8D5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6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0EB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40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E4A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F5F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FFD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C56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235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435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63DD" w:rsidRPr="006253B6" w14:paraId="1C313ACA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2FE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GY8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C2A1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Riboflavin biosynthesis protein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4D3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0FB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6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FBE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8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976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9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ECA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E99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D3D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0A6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07</w:t>
            </w:r>
          </w:p>
        </w:tc>
      </w:tr>
      <w:tr w:rsidR="00A663DD" w:rsidRPr="006253B6" w14:paraId="4063C0E5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1187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H01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4016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Transcriptional regulatory protein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CusR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4FE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33F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902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EC5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1DC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100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4B0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9EB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68</w:t>
            </w:r>
          </w:p>
        </w:tc>
      </w:tr>
      <w:tr w:rsidR="00A663DD" w:rsidRPr="006253B6" w14:paraId="23EE434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EDE1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HY7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9EA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Uncharacterized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B60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FA8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401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C3B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6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521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6F8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B3A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F1C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29</w:t>
            </w:r>
          </w:p>
        </w:tc>
      </w:tr>
      <w:tr w:rsidR="00A663DD" w:rsidRPr="006253B6" w14:paraId="2E9A2C3E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D3A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I08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BE3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BC transporter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B97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E02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9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252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1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613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0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AA0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D4B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830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D57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.17</w:t>
            </w:r>
          </w:p>
        </w:tc>
      </w:tr>
      <w:tr w:rsidR="00A663DD" w:rsidRPr="006253B6" w14:paraId="1993C7DC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239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I61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FBE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Polymer-forming cytoskeletal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684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DE1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9C4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2E2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2F8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AE0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335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FF7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02</w:t>
            </w:r>
          </w:p>
        </w:tc>
      </w:tr>
      <w:tr w:rsidR="00A663DD" w:rsidRPr="006253B6" w14:paraId="5B1342A0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02F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I81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62FF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ATP synthase epsilon chain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CE9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5DB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B7D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7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4B9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5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625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303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DB8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248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82</w:t>
            </w:r>
          </w:p>
        </w:tc>
      </w:tr>
      <w:tr w:rsidR="00A663DD" w:rsidRPr="006253B6" w14:paraId="1F56020D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E53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I9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664F" w14:textId="521D1175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U</w:t>
            </w: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ncharacterized protein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D8E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584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A2B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0BA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854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B1D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FA1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29A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65</w:t>
            </w:r>
          </w:p>
        </w:tc>
      </w:tr>
      <w:tr w:rsidR="00A663DD" w:rsidRPr="006253B6" w14:paraId="43E78D7E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7567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ID5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D19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Ribosome hibernation promoting factor (HPF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CAF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9DF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72C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5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6EB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48F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F7D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554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A01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08</w:t>
            </w:r>
          </w:p>
        </w:tc>
      </w:tr>
      <w:tr w:rsidR="00A663DD" w:rsidRPr="006253B6" w14:paraId="4381BA8D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F883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IH0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75F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Murein hydrolase 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077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F53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8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ED1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6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4D7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839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D14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C0A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860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60</w:t>
            </w:r>
          </w:p>
        </w:tc>
      </w:tr>
      <w:tr w:rsidR="00A663DD" w:rsidRPr="006253B6" w14:paraId="2F825F42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898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IH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5691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Elongation factor G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AD9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C36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5E6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6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043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9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878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F07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8AB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FF1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49</w:t>
            </w:r>
          </w:p>
        </w:tc>
      </w:tr>
      <w:tr w:rsidR="00A663DD" w:rsidRPr="006253B6" w14:paraId="4BCC016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3B46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IK8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AD2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Cold shock protein CspA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221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98A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0F0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4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1B6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A13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013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72D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.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0E8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66</w:t>
            </w:r>
          </w:p>
        </w:tc>
      </w:tr>
      <w:tr w:rsidR="00A663DD" w:rsidRPr="006253B6" w14:paraId="02D9D3CB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9F83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lastRenderedPageBreak/>
              <w:t>A0A0M0EIM6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4F4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Uncharacterized protein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968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D8A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E15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D28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56C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63B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512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486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06</w:t>
            </w:r>
          </w:p>
        </w:tc>
      </w:tr>
      <w:tr w:rsidR="00A663DD" w:rsidRPr="006253B6" w14:paraId="260D001B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B89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IP1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21E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Nucleoside diphosphate kin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139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F5F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5B6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415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4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154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E00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10B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CBE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80</w:t>
            </w:r>
          </w:p>
        </w:tc>
      </w:tr>
      <w:tr w:rsidR="00A663DD" w:rsidRPr="006253B6" w14:paraId="56D1686D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DA5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IP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D681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Putative xanthine dehydrogenase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YagT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sub.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F4B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9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193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8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8C9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E0C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47F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D89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47D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D56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27</w:t>
            </w:r>
          </w:p>
        </w:tc>
      </w:tr>
      <w:tr w:rsidR="00A663DD" w:rsidRPr="006253B6" w14:paraId="5EC18485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EF6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IX9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C333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Ribonucleoside-diphosphate reductase sub. beta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418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0B1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5CA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50B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E1A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C2F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953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034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48</w:t>
            </w:r>
          </w:p>
        </w:tc>
      </w:tr>
      <w:tr w:rsidR="00A663DD" w:rsidRPr="006253B6" w14:paraId="5CC2298D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D854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IY0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EB94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mino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572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F49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561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CAD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223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EFC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5D9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46F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72</w:t>
            </w:r>
          </w:p>
        </w:tc>
      </w:tr>
      <w:tr w:rsidR="00A663DD" w:rsidRPr="006253B6" w14:paraId="2D3D30BF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EC6D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J26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E22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Cysteine synth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896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CD5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7BA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436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C35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D2F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94F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A0F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29</w:t>
            </w:r>
          </w:p>
        </w:tc>
      </w:tr>
      <w:tr w:rsidR="00A663DD" w:rsidRPr="006253B6" w14:paraId="15B7D825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E38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J7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B193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General stress protein 69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0DB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4A5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1D0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9AE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C30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48E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797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C93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72D816AF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B2A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J9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4E6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Glyoxalase resistance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169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8AA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3D8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6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FB0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5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CC2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06D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8C2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551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39</w:t>
            </w:r>
          </w:p>
        </w:tc>
      </w:tr>
      <w:tr w:rsidR="00A663DD" w:rsidRPr="006253B6" w14:paraId="3F0E6DCB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298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JB9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779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Outer membrane protein assembly factor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BamA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8BC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ADD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615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CB4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3A2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E2B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B74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1F4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44</w:t>
            </w:r>
          </w:p>
        </w:tc>
      </w:tr>
      <w:tr w:rsidR="00A663DD" w:rsidRPr="006253B6" w14:paraId="768067CC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CDA7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JJ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4F64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Cytosol aminopeptid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935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F6B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3FE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6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DCC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6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D5E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713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F52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766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41</w:t>
            </w:r>
          </w:p>
        </w:tc>
      </w:tr>
      <w:tr w:rsidR="00A663DD" w:rsidRPr="006253B6" w14:paraId="2259D1B5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F77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JM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81E6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Biopolymer transport protein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ExbB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1D1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83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FE8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48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8CA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1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C5A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6F3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640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37B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43</w:t>
            </w:r>
          </w:p>
        </w:tc>
      </w:tr>
      <w:tr w:rsidR="00A663DD" w:rsidRPr="006253B6" w14:paraId="6960578F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DF3F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JN0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7391" w14:textId="7597A120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hos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h</w:t>
            </w: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o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methylpyrimidine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synthase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ThiC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48E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C8B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5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46A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72F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2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5DD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374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.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620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BDA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97</w:t>
            </w:r>
          </w:p>
        </w:tc>
      </w:tr>
      <w:tr w:rsidR="00A663DD" w:rsidRPr="006253B6" w14:paraId="55693FA0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EE41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JT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FD44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Heat-inducible transcription repressor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HrcA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08B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689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731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4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3EB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5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259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773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2C8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360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59</w:t>
            </w:r>
          </w:p>
        </w:tc>
      </w:tr>
      <w:tr w:rsidR="00A663DD" w:rsidRPr="006253B6" w14:paraId="7E8F598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D23D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JV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4454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araquat-inducible protein 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200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D03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49A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DD9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CE9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48A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FC2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105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27</w:t>
            </w:r>
          </w:p>
        </w:tc>
      </w:tr>
      <w:tr w:rsidR="00A663DD" w:rsidRPr="006253B6" w14:paraId="39DBDEE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8947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JV7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3EB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Ribosome maturation factor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RimP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993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F5E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8DF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F78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A64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D0C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088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2F2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86</w:t>
            </w:r>
          </w:p>
        </w:tc>
      </w:tr>
      <w:tr w:rsidR="00A663DD" w:rsidRPr="006253B6" w14:paraId="032E0F89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1C8F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KA6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6F37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ll-trans-phytoene synth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85F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5D2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322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6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CB2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6DA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F74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88C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6C7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78066349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9E23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KB1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745E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Probable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hosphoketolase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07D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F78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053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86B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217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EB6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F2E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769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10</w:t>
            </w:r>
          </w:p>
        </w:tc>
      </w:tr>
      <w:tr w:rsidR="00A663DD" w:rsidRPr="006253B6" w14:paraId="0B5C153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EA4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KK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318E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lcohol dehydrogen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024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5AF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9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D67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5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119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813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D1E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6A3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0EB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4ABAEF6C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A23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KS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090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Uncharacterized protein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C8C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4A7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9ED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196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D9E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C64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C84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917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42</w:t>
            </w:r>
          </w:p>
        </w:tc>
      </w:tr>
      <w:tr w:rsidR="00A663DD" w:rsidRPr="006253B6" w14:paraId="0C8C9B27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EBBD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KT8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5B8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Translation initiation factor IF-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D1F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E5D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3F8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8F5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2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C56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FC5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CCC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D8F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42</w:t>
            </w:r>
          </w:p>
        </w:tc>
      </w:tr>
      <w:tr w:rsidR="00A663DD" w:rsidRPr="006253B6" w14:paraId="0274577A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D58D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KU7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4667" w14:textId="17F9C5D1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687E30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>Glutamyl-tRNA</w:t>
            </w:r>
            <w:proofErr w:type="spellEnd"/>
            <w:r w:rsidRPr="00687E30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 xml:space="preserve"> (</w:t>
            </w:r>
            <w:proofErr w:type="spellStart"/>
            <w:r w:rsidRPr="00687E30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>Gln</w:t>
            </w:r>
            <w:proofErr w:type="spellEnd"/>
            <w:r w:rsidRPr="00687E30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 xml:space="preserve">) amidotransferase sub. </w:t>
            </w: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A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E8D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1B1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DD2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6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300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2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C38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BCC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001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6E1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77</w:t>
            </w:r>
          </w:p>
        </w:tc>
      </w:tr>
      <w:tr w:rsidR="00A663DD" w:rsidRPr="006253B6" w14:paraId="0E3B1DA0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A52F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KX1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C8F4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Cytokinin riboside 5'-monophosphate P-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ribohydrolase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110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2CD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028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BC2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7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E61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6DA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835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D0F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79</w:t>
            </w:r>
          </w:p>
        </w:tc>
      </w:tr>
      <w:tr w:rsidR="00A663DD" w:rsidRPr="006253B6" w14:paraId="0EF56ED1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4CB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KX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7D77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Cold shock-like protein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CspE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238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086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064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7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B2F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7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EAD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725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D9A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0E1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61</w:t>
            </w:r>
          </w:p>
        </w:tc>
      </w:tr>
      <w:tr w:rsidR="00A663DD" w:rsidRPr="006253B6" w14:paraId="64444873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FA33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KY0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722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4-hydroxy-tetrahydrodipicolinate synth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5DA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591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5CA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C94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F19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4CE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EBB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D04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16FAC41F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4C01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L1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8F3D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Peptide chain release factor 1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FEE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069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B58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365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8A5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AE9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2DF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AD1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97</w:t>
            </w:r>
          </w:p>
        </w:tc>
      </w:tr>
      <w:tr w:rsidR="00A663DD" w:rsidRPr="006253B6" w14:paraId="00408DA2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8E8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L53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FD3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denylyl-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sulfate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kin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83A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283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50B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9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BBA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AA9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196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98F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BC7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86</w:t>
            </w:r>
          </w:p>
        </w:tc>
      </w:tr>
      <w:tr w:rsidR="00A663DD" w:rsidRPr="006253B6" w14:paraId="73AB4C00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364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L7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0A26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Uncharacterized protei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0DF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FB5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53A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FA5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7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14C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039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524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58D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85</w:t>
            </w:r>
          </w:p>
        </w:tc>
      </w:tr>
      <w:tr w:rsidR="00A663DD" w:rsidRPr="006253B6" w14:paraId="26248AEF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826E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L99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752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Tryptophan--tRNA lig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2B2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8CC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AA6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6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B0B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971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6C6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835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701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4F6EE8B6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C57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LA2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73D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Acetolactate synth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0AD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F77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080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6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2F5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162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547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928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267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11</w:t>
            </w:r>
          </w:p>
        </w:tc>
      </w:tr>
      <w:tr w:rsidR="00A663DD" w:rsidRPr="006253B6" w14:paraId="0AA6558B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6D46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LF1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0A7E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Glutamine--fructose-6-P aminotransferas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6B8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C9A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8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E5C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FD7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8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416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F1D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A98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C95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09</w:t>
            </w:r>
          </w:p>
        </w:tc>
      </w:tr>
      <w:tr w:rsidR="00A663DD" w:rsidRPr="006253B6" w14:paraId="329D3FC5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72C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LH6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7931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DNA gyrase sub. B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FD0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DB0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665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7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3C4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0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ECC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1DC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788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108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47</w:t>
            </w:r>
          </w:p>
        </w:tc>
      </w:tr>
      <w:tr w:rsidR="00A663DD" w:rsidRPr="006253B6" w14:paraId="6B15CA99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46E6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LK1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D9B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Malonyl CoA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transacylase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49F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93C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D7B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7DA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0DD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FF1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F77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0E6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A663DD" w:rsidRPr="006253B6" w14:paraId="55D0F9D5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393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LR9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6AC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Dihydroxyacetone kin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D55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594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B73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5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51D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241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3E8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89E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5C3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1A235665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356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LW5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504C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3-phosphoshikimate 1-carboxyvinyltransfer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21D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11B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86C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40E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0DB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6AC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7EC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3.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BAF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A663DD" w:rsidRPr="006253B6" w14:paraId="21C305D0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312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LX6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F53E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50S ribosomal protein L2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355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76E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A69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652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4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186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163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C85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B0A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22</w:t>
            </w:r>
          </w:p>
        </w:tc>
      </w:tr>
      <w:tr w:rsidR="00A663DD" w:rsidRPr="006253B6" w14:paraId="611AB9D2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C70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M17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B99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Outer membrane protein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OprM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232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AA0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532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4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828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2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C8A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139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7EA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6F8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.64</w:t>
            </w:r>
          </w:p>
        </w:tc>
      </w:tr>
      <w:tr w:rsidR="00A663DD" w:rsidRPr="006253B6" w14:paraId="733ED8FF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A73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M2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175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DNA-directed RNA polymerase sub. beta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0BF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BE0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F99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268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06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4C9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8D3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C9A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C34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88</w:t>
            </w:r>
          </w:p>
        </w:tc>
      </w:tr>
      <w:tr w:rsidR="00A663DD" w:rsidRPr="006253B6" w14:paraId="3E315746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B1E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M39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1A7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50S ribosomal protein L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843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761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0B5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6D3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919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8FE3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EF5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1B2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69</w:t>
            </w:r>
          </w:p>
        </w:tc>
      </w:tr>
      <w:tr w:rsidR="00A663DD" w:rsidRPr="006253B6" w14:paraId="05E25FD8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E37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M4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EC59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DNA-directed RNA polymerase sub. beta'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CFB2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D6C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491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EB2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1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F65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F97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205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988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82</w:t>
            </w:r>
          </w:p>
        </w:tc>
      </w:tr>
      <w:tr w:rsidR="00A663DD" w:rsidRPr="006253B6" w14:paraId="48333349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8B0E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M65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6AA8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1-deoxy-D-xylulose-5-phosphate synthase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8F5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9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D99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399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6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116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36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1F7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E96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234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501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31</w:t>
            </w:r>
          </w:p>
        </w:tc>
      </w:tr>
      <w:tr w:rsidR="00A663DD" w:rsidRPr="006253B6" w14:paraId="316F2291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427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MB1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01D5" w14:textId="5530019D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Glyoxylate reductase 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09F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39E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D54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9D4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3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2F4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436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F3F4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A53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20</w:t>
            </w:r>
          </w:p>
        </w:tc>
      </w:tr>
      <w:tr w:rsidR="00A663DD" w:rsidRPr="006253B6" w14:paraId="74AFE9D4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DF6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N48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69C0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Transcription elongation factor </w:t>
            </w:r>
            <w:proofErr w:type="spellStart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GreA</w:t>
            </w:r>
            <w:proofErr w:type="spellEnd"/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B899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BB3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33E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EA1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8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F3E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07D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B23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1CD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.12</w:t>
            </w:r>
          </w:p>
        </w:tc>
      </w:tr>
      <w:tr w:rsidR="00A663DD" w:rsidRPr="006253B6" w14:paraId="2374E525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55EA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N54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BB0F" w14:textId="77777777" w:rsidR="00A663DD" w:rsidRPr="00842AB9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</w:pPr>
            <w:r w:rsidRPr="00842AB9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 xml:space="preserve">RNA </w:t>
            </w:r>
            <w:proofErr w:type="spellStart"/>
            <w:r w:rsidRPr="00842AB9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>polymerase</w:t>
            </w:r>
            <w:proofErr w:type="spellEnd"/>
            <w:r w:rsidRPr="00842AB9">
              <w:rPr>
                <w:rFonts w:ascii="Times New Roman" w:eastAsia="Times New Roman" w:hAnsi="Times New Roman" w:cs="Times New Roman"/>
                <w:sz w:val="22"/>
                <w:szCs w:val="22"/>
                <w:lang w:val="es-ES" w:eastAsia="es-ES"/>
              </w:rPr>
              <w:t xml:space="preserve"> sigma factor RpoD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3278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27E5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513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22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4AD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4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882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1CC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EB9E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2.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C06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3.06</w:t>
            </w:r>
          </w:p>
        </w:tc>
      </w:tr>
      <w:tr w:rsidR="00A663DD" w:rsidRPr="006253B6" w14:paraId="5C4E151F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778FB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0A0M0ENF9</w:t>
            </w:r>
          </w:p>
        </w:tc>
        <w:tc>
          <w:tcPr>
            <w:tcW w:w="5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92C6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3-isopropylmalate dehydratase large sub.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8F82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4EBB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40646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1A51D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13*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822C7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EC95" w14:textId="77777777" w:rsidR="00A663DD" w:rsidRPr="006253B6" w:rsidRDefault="00A663DD" w:rsidP="00A663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2E421" w14:textId="77777777" w:rsidR="00A663DD" w:rsidRPr="006253B6" w:rsidRDefault="00A663DD" w:rsidP="00A663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66AD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6253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1.47</w:t>
            </w:r>
          </w:p>
        </w:tc>
      </w:tr>
      <w:tr w:rsidR="00A663DD" w:rsidRPr="006253B6" w14:paraId="7E9C301B" w14:textId="77777777" w:rsidTr="006253B6">
        <w:trPr>
          <w:trHeight w:val="30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1DA1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7B62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4CE5" w14:textId="77777777" w:rsidR="00A663DD" w:rsidRPr="006253B6" w:rsidRDefault="00A663DD" w:rsidP="00A663D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D56A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36B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2550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456F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5ED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E5DB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C46C" w14:textId="77777777" w:rsidR="00A663DD" w:rsidRPr="006253B6" w:rsidRDefault="00A663DD" w:rsidP="00A663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5F883244" w14:textId="77777777" w:rsidR="00675C40" w:rsidRPr="006253B6" w:rsidRDefault="00675C40"/>
    <w:sectPr w:rsidR="00675C40" w:rsidRPr="006253B6" w:rsidSect="006253B6">
      <w:pgSz w:w="23808" w:h="16840" w:orient="landscape" w:code="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3MLYwMzEyMTewMLBU0lEKTi0uzszPAykwMqwFALWgxWYtAAAA"/>
  </w:docVars>
  <w:rsids>
    <w:rsidRoot w:val="00F51940"/>
    <w:rsid w:val="00001945"/>
    <w:rsid w:val="000A312A"/>
    <w:rsid w:val="00140906"/>
    <w:rsid w:val="0015488C"/>
    <w:rsid w:val="001E7825"/>
    <w:rsid w:val="00334E3B"/>
    <w:rsid w:val="00345D22"/>
    <w:rsid w:val="00486CEA"/>
    <w:rsid w:val="006253B6"/>
    <w:rsid w:val="00647F02"/>
    <w:rsid w:val="00675C40"/>
    <w:rsid w:val="00687E30"/>
    <w:rsid w:val="006A2842"/>
    <w:rsid w:val="00707979"/>
    <w:rsid w:val="00773F58"/>
    <w:rsid w:val="00842AB9"/>
    <w:rsid w:val="00864AB8"/>
    <w:rsid w:val="00881B7B"/>
    <w:rsid w:val="00923C46"/>
    <w:rsid w:val="00936528"/>
    <w:rsid w:val="00967B4A"/>
    <w:rsid w:val="00A663DD"/>
    <w:rsid w:val="00B55213"/>
    <w:rsid w:val="00C75331"/>
    <w:rsid w:val="00D11E56"/>
    <w:rsid w:val="00D378BD"/>
    <w:rsid w:val="00D428C9"/>
    <w:rsid w:val="00DB3EB6"/>
    <w:rsid w:val="00E3015E"/>
    <w:rsid w:val="00E513B7"/>
    <w:rsid w:val="00E51F85"/>
    <w:rsid w:val="00E97A61"/>
    <w:rsid w:val="00F5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DFE45"/>
  <w15:chartTrackingRefBased/>
  <w15:docId w15:val="{52E74FA3-87C0-F04C-8B06-E38F87B6E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5194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51940"/>
    <w:rPr>
      <w:color w:val="954F72"/>
      <w:u w:val="single"/>
    </w:rPr>
  </w:style>
  <w:style w:type="paragraph" w:customStyle="1" w:styleId="msonormal0">
    <w:name w:val="msonormal"/>
    <w:basedOn w:val="Normal"/>
    <w:rsid w:val="00F5194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63">
    <w:name w:val="xl63"/>
    <w:basedOn w:val="Normal"/>
    <w:rsid w:val="00F519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64">
    <w:name w:val="xl64"/>
    <w:basedOn w:val="Normal"/>
    <w:rsid w:val="00F51940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es-ES" w:eastAsia="es-ES_tradnl"/>
    </w:rPr>
  </w:style>
  <w:style w:type="paragraph" w:customStyle="1" w:styleId="xl65">
    <w:name w:val="xl65"/>
    <w:basedOn w:val="Normal"/>
    <w:rsid w:val="00F51940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es-ES" w:eastAsia="es-ES_tradnl"/>
    </w:rPr>
  </w:style>
  <w:style w:type="paragraph" w:customStyle="1" w:styleId="xl66">
    <w:name w:val="xl66"/>
    <w:basedOn w:val="Normal"/>
    <w:rsid w:val="00F51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67">
    <w:name w:val="xl67"/>
    <w:basedOn w:val="Normal"/>
    <w:rsid w:val="00F519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68">
    <w:name w:val="xl68"/>
    <w:basedOn w:val="Normal"/>
    <w:rsid w:val="00F51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69">
    <w:name w:val="xl69"/>
    <w:basedOn w:val="Normal"/>
    <w:rsid w:val="00F519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70">
    <w:name w:val="xl70"/>
    <w:basedOn w:val="Normal"/>
    <w:rsid w:val="00F5194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71">
    <w:name w:val="xl71"/>
    <w:basedOn w:val="Normal"/>
    <w:rsid w:val="00F519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72">
    <w:name w:val="xl72"/>
    <w:basedOn w:val="Normal"/>
    <w:rsid w:val="00F51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73">
    <w:name w:val="xl73"/>
    <w:basedOn w:val="Normal"/>
    <w:rsid w:val="00F5194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74">
    <w:name w:val="xl74"/>
    <w:basedOn w:val="Normal"/>
    <w:rsid w:val="00F5194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75">
    <w:name w:val="xl75"/>
    <w:basedOn w:val="Normal"/>
    <w:rsid w:val="00F5194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76">
    <w:name w:val="xl76"/>
    <w:basedOn w:val="Normal"/>
    <w:rsid w:val="00F5194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es-ES" w:eastAsia="es-ES_tradnl"/>
    </w:rPr>
  </w:style>
  <w:style w:type="paragraph" w:customStyle="1" w:styleId="xl77">
    <w:name w:val="xl77"/>
    <w:basedOn w:val="Normal"/>
    <w:rsid w:val="00F5194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78">
    <w:name w:val="xl78"/>
    <w:basedOn w:val="Normal"/>
    <w:rsid w:val="00F5194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79">
    <w:name w:val="xl79"/>
    <w:basedOn w:val="Normal"/>
    <w:rsid w:val="00F51940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80">
    <w:name w:val="xl80"/>
    <w:basedOn w:val="Normal"/>
    <w:rsid w:val="00F51940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es-ES" w:eastAsia="es-ES_tradnl"/>
    </w:rPr>
  </w:style>
  <w:style w:type="paragraph" w:customStyle="1" w:styleId="xl81">
    <w:name w:val="xl81"/>
    <w:basedOn w:val="Normal"/>
    <w:rsid w:val="00F5194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82">
    <w:name w:val="xl82"/>
    <w:basedOn w:val="Normal"/>
    <w:rsid w:val="00F519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83">
    <w:name w:val="xl83"/>
    <w:basedOn w:val="Normal"/>
    <w:rsid w:val="00F519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paragraph" w:customStyle="1" w:styleId="xl84">
    <w:name w:val="xl84"/>
    <w:basedOn w:val="Normal"/>
    <w:rsid w:val="00F5194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85">
    <w:name w:val="xl85"/>
    <w:basedOn w:val="Normal"/>
    <w:rsid w:val="00F5194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86">
    <w:name w:val="xl86"/>
    <w:basedOn w:val="Normal"/>
    <w:rsid w:val="00F5194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87">
    <w:name w:val="xl87"/>
    <w:basedOn w:val="Normal"/>
    <w:rsid w:val="00E51F8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xl88">
    <w:name w:val="xl88"/>
    <w:basedOn w:val="Normal"/>
    <w:rsid w:val="00E51F8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xl89">
    <w:name w:val="xl89"/>
    <w:basedOn w:val="Normal"/>
    <w:rsid w:val="00E51F8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"/>
    </w:rPr>
  </w:style>
  <w:style w:type="paragraph" w:customStyle="1" w:styleId="xl90">
    <w:name w:val="xl90"/>
    <w:basedOn w:val="Normal"/>
    <w:rsid w:val="00E51F8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6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A60034-10C1-47C0-BC1D-D23E8C7EB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1800</Words>
  <Characters>9902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an Jesús  Román Camacho</cp:lastModifiedBy>
  <cp:revision>26</cp:revision>
  <dcterms:created xsi:type="dcterms:W3CDTF">2021-01-22T09:55:00Z</dcterms:created>
  <dcterms:modified xsi:type="dcterms:W3CDTF">2022-02-22T10:11:00Z</dcterms:modified>
</cp:coreProperties>
</file>